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27" w:type="dxa"/>
        <w:tblLook w:val="04A0" w:firstRow="1" w:lastRow="0" w:firstColumn="1" w:lastColumn="0" w:noHBand="0" w:noVBand="1"/>
      </w:tblPr>
      <w:tblGrid>
        <w:gridCol w:w="3265"/>
        <w:gridCol w:w="1320"/>
        <w:gridCol w:w="1763"/>
        <w:gridCol w:w="1762"/>
        <w:gridCol w:w="1600"/>
        <w:gridCol w:w="817"/>
      </w:tblGrid>
      <w:tr w:rsidR="006A7820" w:rsidRPr="006A7820" w14:paraId="4219BC8C" w14:textId="77777777" w:rsidTr="006A7820">
        <w:trPr>
          <w:trHeight w:val="363"/>
        </w:trPr>
        <w:tc>
          <w:tcPr>
            <w:tcW w:w="1052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E21A5B" w14:textId="5A08BB73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Supplement</w:t>
            </w:r>
            <w:r w:rsidR="00A127C7">
              <w:rPr>
                <w:rFonts w:ascii="Calibri" w:eastAsia="Times New Roman" w:hAnsi="Calibri" w:cs="Calibri"/>
                <w:sz w:val="20"/>
                <w:szCs w:val="20"/>
              </w:rPr>
              <w:t>al Table</w:t>
            </w: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2. Sociodemographic characteristics by survey time period (pre-</w:t>
            </w:r>
            <w:r w:rsidR="0055100E">
              <w:rPr>
                <w:rFonts w:ascii="Calibri" w:eastAsia="Times New Roman" w:hAnsi="Calibri" w:cs="Calibri"/>
                <w:sz w:val="20"/>
                <w:szCs w:val="20"/>
              </w:rPr>
              <w:t>, during-,</w:t>
            </w: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or post- JJ pause) among unvaccinated respondents (n=54,727), weighted</w:t>
            </w:r>
          </w:p>
        </w:tc>
      </w:tr>
      <w:tr w:rsidR="006A7820" w:rsidRPr="006A7820" w14:paraId="0D44B9B5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1622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4F6F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0DE8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Before J&amp;J paus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C6A62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During J&amp;J paus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D0B2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After J&amp;J pause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C8251F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6A7820" w:rsidRPr="006A7820" w14:paraId="0F3B7F5E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050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DF6AB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N=5472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CC8E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N=1222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40408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N=987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B970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N=32632</w:t>
            </w: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CAAA6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6A7820" w:rsidRPr="006A7820" w14:paraId="1042D323" w14:textId="77777777" w:rsidTr="00A127C7">
        <w:trPr>
          <w:trHeight w:val="194"/>
        </w:trPr>
        <w:tc>
          <w:tcPr>
            <w:tcW w:w="3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038D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Age (year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203A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090B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B8C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4C3D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7E81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0.07</w:t>
            </w:r>
          </w:p>
        </w:tc>
      </w:tr>
      <w:tr w:rsidR="006A7820" w:rsidRPr="006A7820" w14:paraId="322405FE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A8FF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18-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433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2144 (22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485A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766 (22.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7C3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172 (2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037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7206 (22.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38D4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4AEF74D6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A71C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30-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9BBD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9176 (22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6ED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4246 (34.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E508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3572 (36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1CDA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1358 (34.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B2D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747E3E3B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1F51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50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3DA4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3406 (3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A6E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5212 (42.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BC1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4126 (41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A5D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4068 (43.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B04C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6E02B6AC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498F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Gend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AAA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6E0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DB55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2F15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2559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&lt;0.01</w:t>
            </w:r>
          </w:p>
        </w:tc>
      </w:tr>
      <w:tr w:rsidR="006A7820" w:rsidRPr="006A7820" w14:paraId="477DF15F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189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4B1D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6494 (48.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8B9A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5755 (47.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5449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4811 (48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36FA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5929 (48.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1971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2EF1A6E1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A3E0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A47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8233 (51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25C5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6470 (52.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EDC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5059 (5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C4D5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6704 (51.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FB9D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4DD8EE6E" w14:textId="77777777" w:rsidTr="00A127C7">
        <w:trPr>
          <w:trHeight w:val="194"/>
        </w:trPr>
        <w:tc>
          <w:tcPr>
            <w:tcW w:w="4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CE59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Race or ethnicit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E02E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393A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2AEF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C38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&lt;0.01</w:t>
            </w:r>
          </w:p>
        </w:tc>
      </w:tr>
      <w:tr w:rsidR="006A7820" w:rsidRPr="006A7820" w14:paraId="627DABC0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E162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Whi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23E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6876 (45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0A59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5748 (4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990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4658 (47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765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6470 (42.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72D8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0D6E6A9E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C915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Blac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E66C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5114 (13.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952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675 (13.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C8F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421 (14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70A2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018 (13.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E1B4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72471FD8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FA07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Hispanic / </w:t>
            </w:r>
            <w:proofErr w:type="spellStart"/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B51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4381 (11.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DEF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459 (11.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78A1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181 (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9C99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741 (11.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4078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31CB57CE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A305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Asi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D2E8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3109 (8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CAD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932 (7.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D18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726 (7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F4F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451 (9.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7CED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287F76B4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4D28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AI/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D0C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3499 (9.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FC38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085 (8.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C45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833 (8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08D5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581 (10.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BB4E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2144B6A3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A94A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43D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4301 (11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6ACA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325 (10.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944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051 (1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8FC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925 (12.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A88C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6EAFB742" w14:textId="77777777" w:rsidTr="00A127C7">
        <w:trPr>
          <w:trHeight w:val="194"/>
        </w:trPr>
        <w:tc>
          <w:tcPr>
            <w:tcW w:w="4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5265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Educational attainmen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DBF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3C18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226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F64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&lt;0.01</w:t>
            </w:r>
          </w:p>
        </w:tc>
      </w:tr>
      <w:tr w:rsidR="006A7820" w:rsidRPr="006A7820" w14:paraId="2C4B75BF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6027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High scho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97B5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3489 (35.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9E9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930 (3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1A2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794 (36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750D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765 (35.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405F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2D6C0F92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F62D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Technical / vocational train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1BB9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763 (18.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8051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461 (17.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83C8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424 (19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802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878 (17.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17C1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79C57742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2051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College degre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99D2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3050 (31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D15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851 (32.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344C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648 (29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049B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551 (31.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5C3D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7114B1B3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1CC8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</w:t>
            </w:r>
            <w:proofErr w:type="spellStart"/>
            <w:proofErr w:type="gramStart"/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Masters</w:t>
            </w:r>
            <w:proofErr w:type="spellEnd"/>
            <w:proofErr w:type="gramEnd"/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degre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FD9A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455 (14.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A15D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411 (15.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2AE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315 (14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A9A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729 (14.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14F5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5702C118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10CB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Urban / rur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23D1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149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D4DF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5E0E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2044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0.55</w:t>
            </w:r>
          </w:p>
        </w:tc>
      </w:tr>
      <w:tr w:rsidR="006A7820" w:rsidRPr="006A7820" w14:paraId="19B761AA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A13E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Rur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941A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113 (21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755A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581 (21.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B13F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494 (22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968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037 (20.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8E4F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02FCD30C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7F11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Town / vill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6D85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394 (24.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3F9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643 (24.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4724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520 (23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0E44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230 (24.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068C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05842210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30F4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Subur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BFF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3031 (30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F72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813 (30.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F17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665 (30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ACCF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553 (30.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477B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336CFC1B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7443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Large c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0DDF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397 (24.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148F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635 (23.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5ED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504 (23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3A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258 (24.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507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7434B0D6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77B7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Polit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948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D76D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6424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7001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8F4F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&lt;0.01</w:t>
            </w:r>
          </w:p>
        </w:tc>
      </w:tr>
      <w:tr w:rsidR="006A7820" w:rsidRPr="006A7820" w14:paraId="4C1CF6B7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EFF7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Democr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91B4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067 (21.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57FF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672 (25.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8E8E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487 (22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AAEA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908 (18.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97DF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3472DFAD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A6DF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Republic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8212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914 (29.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A3D5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810 (30.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248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692 (31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3C8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412 (28.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55E5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5FD6BF95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AD24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Independ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07E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4833 (49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3FB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167 (4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4EC9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005 (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3FCD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661 (53.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599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5FE0F94F" w14:textId="77777777" w:rsidTr="00A127C7">
        <w:trPr>
          <w:trHeight w:val="194"/>
        </w:trPr>
        <w:tc>
          <w:tcPr>
            <w:tcW w:w="4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AD24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Household incom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1B2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FE7B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9CC2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A3C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</w:tr>
      <w:tr w:rsidR="006A7820" w:rsidRPr="006A7820" w14:paraId="6A9A3E6F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3ABE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&lt;$2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6C35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773 (2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F749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732 (27.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70AE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597 (27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8FCB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445 (30.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0449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5809B509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0C77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$20000-$5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153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384 (24.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91C1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687 (26.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5F3F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561 (2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CE54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136 (23.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293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4E1D9C60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11DC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$50001-$75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D48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578 (16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1974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419 (15.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40A5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349 (16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DB0C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810 (16.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44C8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0E536487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E21E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$75001-$125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9189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356 (14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F92D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408 (15.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2D55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317 (14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E4A1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632 (13.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CAA9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575DD50C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4C30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&gt;$125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894E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486 (15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5431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392 (14.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DA5B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334 (15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A6F4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759 (15.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CCF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634A8C5F" w14:textId="77777777" w:rsidTr="00A127C7">
        <w:trPr>
          <w:trHeight w:val="194"/>
        </w:trPr>
        <w:tc>
          <w:tcPr>
            <w:tcW w:w="4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2099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Region, by coverag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755B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13D9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6C5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E68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&lt;0.01</w:t>
            </w:r>
          </w:p>
        </w:tc>
      </w:tr>
      <w:tr w:rsidR="006A7820" w:rsidRPr="006A7820" w14:paraId="221AD4FA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0A7A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Group 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CEB9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4634 (10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7855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236 (11.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28B9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976 (11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24DD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423 (9.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FC1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580AAE47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2D65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Group 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6CD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2545 (28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0C01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3004 (28.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8064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442 (27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6A3F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7099 (2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DEB5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760F91CD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C28B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Group 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25CA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0818 (24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8151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694 (25.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A61D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126 (24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8E6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5999 (24.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3C5D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0AF10D41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5364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Group 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0F2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0566 (2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0D4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382 (22.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5864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015 (22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F62F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6170 (25.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143C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47FD0D9E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26B7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Group 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2BDA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5381 (12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F6DA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372 (12.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ECED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247 (14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10DE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761 (11.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0D8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23DC8AEA" w14:textId="77777777" w:rsidTr="00A127C7">
        <w:trPr>
          <w:trHeight w:val="194"/>
        </w:trPr>
        <w:tc>
          <w:tcPr>
            <w:tcW w:w="4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349F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Vaccine safet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A9E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E8B7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958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A50D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&lt;0.01</w:t>
            </w:r>
          </w:p>
        </w:tc>
      </w:tr>
      <w:tr w:rsidR="006A7820" w:rsidRPr="006A7820" w14:paraId="4A9786A2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E668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14DA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6267 (18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A658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586 (21.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4BD3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801 (18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9D90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881 (15.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9B31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6A7820" w:rsidRPr="006A7820" w14:paraId="43F660B5" w14:textId="77777777" w:rsidTr="00A127C7">
        <w:trPr>
          <w:trHeight w:val="194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4DAE8" w14:textId="77777777" w:rsidR="006A7820" w:rsidRPr="006A7820" w:rsidRDefault="006A7820" w:rsidP="006A78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 xml:space="preserve">   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B8E4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27927 (81.7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7EF06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9639 (78.8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99E1B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8069 (81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36559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10219 (84.5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3E49F" w14:textId="77777777" w:rsidR="006A7820" w:rsidRPr="006A7820" w:rsidRDefault="006A7820" w:rsidP="006A782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782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14:paraId="5D27C06F" w14:textId="77777777" w:rsidR="005A5BCB" w:rsidRDefault="005A5BCB" w:rsidP="005A5BCB"/>
    <w:p w14:paraId="3A20D071" w14:textId="11343A60" w:rsidR="001E573D" w:rsidRDefault="001E573D" w:rsidP="00A127C7"/>
    <w:sectPr w:rsidR="001E573D" w:rsidSect="00A127C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97633" w14:textId="77777777" w:rsidR="003A3F5C" w:rsidRDefault="003A3F5C" w:rsidP="004B3C57">
      <w:r>
        <w:separator/>
      </w:r>
    </w:p>
  </w:endnote>
  <w:endnote w:type="continuationSeparator" w:id="0">
    <w:p w14:paraId="1637A7CC" w14:textId="77777777" w:rsidR="003A3F5C" w:rsidRDefault="003A3F5C" w:rsidP="004B3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4FAB7" w14:textId="77777777" w:rsidR="003A3F5C" w:rsidRDefault="003A3F5C" w:rsidP="004B3C57">
      <w:r>
        <w:separator/>
      </w:r>
    </w:p>
  </w:footnote>
  <w:footnote w:type="continuationSeparator" w:id="0">
    <w:p w14:paraId="1F59D6C6" w14:textId="77777777" w:rsidR="003A3F5C" w:rsidRDefault="003A3F5C" w:rsidP="004B3C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93E0C"/>
    <w:multiLevelType w:val="hybridMultilevel"/>
    <w:tmpl w:val="29A61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810BD"/>
    <w:multiLevelType w:val="hybridMultilevel"/>
    <w:tmpl w:val="C068F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E5351C"/>
    <w:multiLevelType w:val="hybridMultilevel"/>
    <w:tmpl w:val="1AD0ED44"/>
    <w:lvl w:ilvl="0" w:tplc="AFDC0F3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2D37A3"/>
    <w:multiLevelType w:val="hybridMultilevel"/>
    <w:tmpl w:val="3E92D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C56A00"/>
    <w:multiLevelType w:val="hybridMultilevel"/>
    <w:tmpl w:val="AB16E796"/>
    <w:lvl w:ilvl="0" w:tplc="61D6D39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78780997">
    <w:abstractNumId w:val="4"/>
  </w:num>
  <w:num w:numId="2" w16cid:durableId="283583502">
    <w:abstractNumId w:val="3"/>
  </w:num>
  <w:num w:numId="3" w16cid:durableId="1724400777">
    <w:abstractNumId w:val="0"/>
  </w:num>
  <w:num w:numId="4" w16cid:durableId="1864005239">
    <w:abstractNumId w:val="2"/>
  </w:num>
  <w:num w:numId="5" w16cid:durableId="12598756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BF0"/>
    <w:rsid w:val="0000118C"/>
    <w:rsid w:val="00024AE4"/>
    <w:rsid w:val="00070352"/>
    <w:rsid w:val="00080491"/>
    <w:rsid w:val="000B3F88"/>
    <w:rsid w:val="000E3A11"/>
    <w:rsid w:val="000E6365"/>
    <w:rsid w:val="00131A8B"/>
    <w:rsid w:val="00146552"/>
    <w:rsid w:val="0015002D"/>
    <w:rsid w:val="00170345"/>
    <w:rsid w:val="001E573D"/>
    <w:rsid w:val="002369E3"/>
    <w:rsid w:val="00250272"/>
    <w:rsid w:val="002606F1"/>
    <w:rsid w:val="00261B86"/>
    <w:rsid w:val="00265F19"/>
    <w:rsid w:val="002A2B1C"/>
    <w:rsid w:val="002D124C"/>
    <w:rsid w:val="002E4C54"/>
    <w:rsid w:val="00304324"/>
    <w:rsid w:val="003058EC"/>
    <w:rsid w:val="003078EE"/>
    <w:rsid w:val="00330006"/>
    <w:rsid w:val="003356BD"/>
    <w:rsid w:val="00392B40"/>
    <w:rsid w:val="003A3F5C"/>
    <w:rsid w:val="003B6E65"/>
    <w:rsid w:val="003E095F"/>
    <w:rsid w:val="003F3F1D"/>
    <w:rsid w:val="003F527C"/>
    <w:rsid w:val="00426B65"/>
    <w:rsid w:val="00472181"/>
    <w:rsid w:val="00496AD6"/>
    <w:rsid w:val="004A4356"/>
    <w:rsid w:val="004B3C57"/>
    <w:rsid w:val="004B7D05"/>
    <w:rsid w:val="004F4A98"/>
    <w:rsid w:val="004F6523"/>
    <w:rsid w:val="004F7BDE"/>
    <w:rsid w:val="00502B99"/>
    <w:rsid w:val="00506102"/>
    <w:rsid w:val="005155B4"/>
    <w:rsid w:val="005229B4"/>
    <w:rsid w:val="00526A40"/>
    <w:rsid w:val="0055100E"/>
    <w:rsid w:val="005A3BC8"/>
    <w:rsid w:val="005A5BCB"/>
    <w:rsid w:val="005C5C71"/>
    <w:rsid w:val="005D694D"/>
    <w:rsid w:val="005E01E7"/>
    <w:rsid w:val="00613A71"/>
    <w:rsid w:val="00620048"/>
    <w:rsid w:val="00655EEB"/>
    <w:rsid w:val="00684BE0"/>
    <w:rsid w:val="006A7820"/>
    <w:rsid w:val="006E4232"/>
    <w:rsid w:val="006F59D9"/>
    <w:rsid w:val="0070445D"/>
    <w:rsid w:val="00717060"/>
    <w:rsid w:val="007507FE"/>
    <w:rsid w:val="00755152"/>
    <w:rsid w:val="00774DD4"/>
    <w:rsid w:val="00787267"/>
    <w:rsid w:val="007B585F"/>
    <w:rsid w:val="00801149"/>
    <w:rsid w:val="00814638"/>
    <w:rsid w:val="00842B81"/>
    <w:rsid w:val="0088085C"/>
    <w:rsid w:val="00884A7C"/>
    <w:rsid w:val="00896BF0"/>
    <w:rsid w:val="008B175F"/>
    <w:rsid w:val="00900AF2"/>
    <w:rsid w:val="0093619B"/>
    <w:rsid w:val="0096734A"/>
    <w:rsid w:val="009A7E22"/>
    <w:rsid w:val="00A127C7"/>
    <w:rsid w:val="00A2049F"/>
    <w:rsid w:val="00A24C2D"/>
    <w:rsid w:val="00A41194"/>
    <w:rsid w:val="00A61B80"/>
    <w:rsid w:val="00A66A93"/>
    <w:rsid w:val="00A73F45"/>
    <w:rsid w:val="00A77D84"/>
    <w:rsid w:val="00AB1CD0"/>
    <w:rsid w:val="00AD3870"/>
    <w:rsid w:val="00AD5353"/>
    <w:rsid w:val="00AF3328"/>
    <w:rsid w:val="00AF53F3"/>
    <w:rsid w:val="00B14D36"/>
    <w:rsid w:val="00B16B5B"/>
    <w:rsid w:val="00BA62D3"/>
    <w:rsid w:val="00BD5D4A"/>
    <w:rsid w:val="00BE039A"/>
    <w:rsid w:val="00BF4729"/>
    <w:rsid w:val="00C11FAD"/>
    <w:rsid w:val="00C204B1"/>
    <w:rsid w:val="00C53E17"/>
    <w:rsid w:val="00CC23C6"/>
    <w:rsid w:val="00CE745D"/>
    <w:rsid w:val="00D04517"/>
    <w:rsid w:val="00D267CC"/>
    <w:rsid w:val="00D632B9"/>
    <w:rsid w:val="00D95DA2"/>
    <w:rsid w:val="00D97A5A"/>
    <w:rsid w:val="00DC07B5"/>
    <w:rsid w:val="00DD00CA"/>
    <w:rsid w:val="00E15079"/>
    <w:rsid w:val="00E60858"/>
    <w:rsid w:val="00E7402C"/>
    <w:rsid w:val="00EA1108"/>
    <w:rsid w:val="00EB7B77"/>
    <w:rsid w:val="00EC17FE"/>
    <w:rsid w:val="00EC74CF"/>
    <w:rsid w:val="00ED1BDC"/>
    <w:rsid w:val="00F017D7"/>
    <w:rsid w:val="00F10F78"/>
    <w:rsid w:val="00F40EE6"/>
    <w:rsid w:val="00F422FE"/>
    <w:rsid w:val="00F60B8A"/>
    <w:rsid w:val="00F60FF1"/>
    <w:rsid w:val="00F85A56"/>
    <w:rsid w:val="00FA4F87"/>
    <w:rsid w:val="00FD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E5A03"/>
  <w15:chartTrackingRefBased/>
  <w15:docId w15:val="{9FDE79BE-BF74-224A-A055-8AEDAC578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BF0"/>
  </w:style>
  <w:style w:type="paragraph" w:styleId="Heading1">
    <w:name w:val="heading 1"/>
    <w:basedOn w:val="Normal"/>
    <w:next w:val="Normal"/>
    <w:link w:val="Heading1Char"/>
    <w:uiPriority w:val="9"/>
    <w:qFormat/>
    <w:rsid w:val="00EA1108"/>
    <w:pPr>
      <w:keepNext/>
      <w:keepLines/>
      <w:spacing w:line="480" w:lineRule="auto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108"/>
    <w:pPr>
      <w:keepNext/>
      <w:keepLines/>
      <w:spacing w:line="480" w:lineRule="auto"/>
      <w:outlineLvl w:val="1"/>
    </w:pPr>
    <w:rPr>
      <w:rFonts w:eastAsiaTheme="majorEastAsia" w:cstheme="majorBidi"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10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EA1108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C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3C57"/>
  </w:style>
  <w:style w:type="paragraph" w:styleId="Footer">
    <w:name w:val="footer"/>
    <w:basedOn w:val="Normal"/>
    <w:link w:val="FooterChar"/>
    <w:uiPriority w:val="99"/>
    <w:unhideWhenUsed/>
    <w:rsid w:val="004B3C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C57"/>
  </w:style>
  <w:style w:type="character" w:customStyle="1" w:styleId="Heading1Char">
    <w:name w:val="Heading 1 Char"/>
    <w:basedOn w:val="DefaultParagraphFont"/>
    <w:link w:val="Heading1"/>
    <w:uiPriority w:val="9"/>
    <w:rsid w:val="00EA1108"/>
    <w:rPr>
      <w:rFonts w:eastAsiaTheme="majorEastAsia" w:cstheme="majorBidi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1108"/>
    <w:rPr>
      <w:rFonts w:eastAsiaTheme="majorEastAsia" w:cstheme="majorBidi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10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A110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11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110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110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A1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1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1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108"/>
    <w:rPr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1108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A110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EA1108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EA110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A110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A110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1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108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A1108"/>
    <w:rPr>
      <w:color w:val="800080"/>
      <w:u w:val="single"/>
    </w:rPr>
  </w:style>
  <w:style w:type="paragraph" w:customStyle="1" w:styleId="msonormal0">
    <w:name w:val="msonormal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EA1108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16"/>
      <w:szCs w:val="16"/>
    </w:rPr>
  </w:style>
  <w:style w:type="paragraph" w:customStyle="1" w:styleId="xl65">
    <w:name w:val="xl65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66">
    <w:name w:val="xl66"/>
    <w:basedOn w:val="Normal"/>
    <w:rsid w:val="00EA1108"/>
    <w:pPr>
      <w:pBdr>
        <w:top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EA1108"/>
    <w:pPr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EA1108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EA1108"/>
    <w:pPr>
      <w:pBdr>
        <w:top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70">
    <w:name w:val="xl70"/>
    <w:basedOn w:val="Normal"/>
    <w:rsid w:val="00EA1108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1">
    <w:name w:val="xl71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5">
    <w:name w:val="xl75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6">
    <w:name w:val="xl76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77">
    <w:name w:val="xl77"/>
    <w:basedOn w:val="Normal"/>
    <w:rsid w:val="00EA1108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9">
    <w:name w:val="xl79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EA1108"/>
    <w:pP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6">
    <w:name w:val="xl86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7">
    <w:name w:val="xl87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8">
    <w:name w:val="xl88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9">
    <w:name w:val="xl89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90">
    <w:name w:val="xl90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91">
    <w:name w:val="xl91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2">
    <w:name w:val="xl92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5">
    <w:name w:val="xl95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6">
    <w:name w:val="xl96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7">
    <w:name w:val="xl97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6">
    <w:name w:val="font6"/>
    <w:basedOn w:val="Normal"/>
    <w:rsid w:val="00EA1108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sz w:val="10"/>
      <w:szCs w:val="10"/>
    </w:rPr>
  </w:style>
  <w:style w:type="paragraph" w:customStyle="1" w:styleId="font7">
    <w:name w:val="font7"/>
    <w:basedOn w:val="Normal"/>
    <w:rsid w:val="00EA1108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10"/>
      <w:szCs w:val="10"/>
    </w:rPr>
  </w:style>
  <w:style w:type="paragraph" w:customStyle="1" w:styleId="xl98">
    <w:name w:val="xl98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99">
    <w:name w:val="xl99"/>
    <w:basedOn w:val="Normal"/>
    <w:rsid w:val="00EA1108"/>
    <w:pPr>
      <w:pBdr>
        <w:top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0"/>
      <w:szCs w:val="1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110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A1108"/>
  </w:style>
  <w:style w:type="character" w:styleId="Strong">
    <w:name w:val="Strong"/>
    <w:basedOn w:val="DefaultParagraphFont"/>
    <w:uiPriority w:val="22"/>
    <w:qFormat/>
    <w:rsid w:val="00EA1108"/>
    <w:rPr>
      <w:b/>
      <w:bCs/>
    </w:rPr>
  </w:style>
  <w:style w:type="character" w:customStyle="1" w:styleId="markedcontent">
    <w:name w:val="markedcontent"/>
    <w:basedOn w:val="DefaultParagraphFont"/>
    <w:rsid w:val="00EA1108"/>
  </w:style>
  <w:style w:type="character" w:styleId="UnresolvedMention">
    <w:name w:val="Unresolved Mention"/>
    <w:basedOn w:val="DefaultParagraphFont"/>
    <w:uiPriority w:val="99"/>
    <w:semiHidden/>
    <w:unhideWhenUsed/>
    <w:rsid w:val="00EA110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1108"/>
  </w:style>
  <w:style w:type="character" w:customStyle="1" w:styleId="normaltextrun">
    <w:name w:val="normaltextrun"/>
    <w:basedOn w:val="DefaultParagraphFont"/>
    <w:rsid w:val="00EA1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7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55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9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44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26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0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4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6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1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43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chuh</dc:creator>
  <cp:keywords/>
  <dc:description/>
  <cp:lastModifiedBy>Tina Proveaux</cp:lastModifiedBy>
  <cp:revision>3</cp:revision>
  <cp:lastPrinted>2022-02-28T21:51:00Z</cp:lastPrinted>
  <dcterms:created xsi:type="dcterms:W3CDTF">2022-09-07T21:01:00Z</dcterms:created>
  <dcterms:modified xsi:type="dcterms:W3CDTF">2022-09-07T21:04:00Z</dcterms:modified>
</cp:coreProperties>
</file>